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able S1.  miRNA targets with fold change (up or down) </w:t>
      </w:r>
      <w:r>
        <w:rPr>
          <w:b/>
          <w:u w:val="single"/>
        </w:rPr>
        <w:t>&gt;</w:t>
      </w:r>
      <w:r>
        <w:rPr>
          <w:b/>
        </w:rPr>
        <w:t xml:space="preserve"> 2 </w:t>
      </w:r>
      <w:r>
        <w:rPr>
          <w:b/>
          <w:bCs/>
        </w:rPr>
        <w:t xml:space="preserve">and with </w:t>
      </w:r>
      <w:r>
        <w:rPr>
          <w:b/>
        </w:rPr>
        <w:t>p&lt;6.8x10</w:t>
      </w:r>
      <w:r>
        <w:rPr>
          <w:b/>
          <w:vertAlign w:val="superscript"/>
        </w:rPr>
        <w:t>-5</w:t>
      </w:r>
      <w:r>
        <w:rPr>
          <w:b/>
          <w:bCs/>
        </w:rPr>
        <w:t xml:space="preserve"> for the various group comparisons</w:t>
      </w:r>
      <w:r>
        <w:rPr>
          <w:bCs/>
        </w:rPr>
        <w:t xml:space="preserve">. </w:t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tbl>
      <w:tblPr>
        <w:tblW w:w="13798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9"/>
        <w:gridCol w:w="1579"/>
        <w:gridCol w:w="934"/>
        <w:gridCol w:w="934"/>
        <w:gridCol w:w="934"/>
        <w:gridCol w:w="956"/>
        <w:gridCol w:w="934"/>
        <w:gridCol w:w="934"/>
        <w:gridCol w:w="934"/>
        <w:gridCol w:w="934"/>
        <w:gridCol w:w="934"/>
        <w:gridCol w:w="934"/>
        <w:gridCol w:w="934"/>
        <w:gridCol w:w="934"/>
      </w:tblGrid>
      <w:tr>
        <w:trPr>
          <w:trHeight w:val="173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Probe</w:t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Chromosomal Position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Aden vs N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P1 vs N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P2 vs N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D1 vs N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D2 vs N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 xml:space="preserve">P1 vs Aden 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P2 vs Aden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D1 vs Adeno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D2 vs Adeno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P1 vs D1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P1 vs P2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D1 vs D2</w:t>
            </w:r>
          </w:p>
        </w:tc>
      </w:tr>
      <w:tr>
        <w:trPr>
          <w:trHeight w:val="173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sa-miR-483-3p</w:t>
            </w:r>
          </w:p>
        </w:tc>
        <w:tc>
          <w:tcPr>
            <w:tcW w:w="157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1p15.5</w:t>
            </w:r>
          </w:p>
        </w:tc>
        <w:tc>
          <w:tcPr>
            <w:tcW w:w="9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45 (3.0e-02)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59 (6.0e-05)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89 (2.6e-02)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03 (8.5e-01)</w:t>
            </w:r>
          </w:p>
        </w:tc>
        <w:tc>
          <w:tcPr>
            <w:tcW w:w="9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1 (9.6e-01)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2.32 (1.0e-06)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.75 (1.0e-03)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49 (2.4e-02)</w:t>
            </w:r>
          </w:p>
        </w:tc>
        <w:tc>
          <w:tcPr>
            <w:tcW w:w="9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43 (2.1e-01)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57 (2.1e-03)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14 (6.6e-01)</w:t>
            </w:r>
          </w:p>
        </w:tc>
        <w:tc>
          <w:tcPr>
            <w:tcW w:w="9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05 (8.8e-01)</w:t>
            </w:r>
          </w:p>
        </w:tc>
      </w:tr>
      <w:tr>
        <w:trPr>
          <w:trHeight w:val="173" w:hRule="atLeast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0"/>
                <w:szCs w:val="10"/>
              </w:rPr>
            </w:pPr>
            <w:r>
              <w:rPr>
                <w:rFonts w:cs="Arial" w:ascii="Arial" w:hAnsi="Arial"/>
                <w:i/>
                <w:iCs/>
                <w:sz w:val="10"/>
                <w:szCs w:val="10"/>
              </w:rPr>
              <w:t>HS_29</w:t>
            </w:r>
          </w:p>
        </w:tc>
        <w:tc>
          <w:tcPr>
            <w:tcW w:w="15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2p13.1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08 (6.1e-01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96 (3.0e-09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98 (6.9e-03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3.64 (1.0e-13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4.18 (2.4e-07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82 (3.2e-05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84 (2.0e-02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3.37 (2.7e-10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3.88 (1.7e-06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85 (1.4e-06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1 (9.6e-0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16 (5.1e-01)</w:t>
            </w:r>
          </w:p>
        </w:tc>
      </w:tr>
      <w:tr>
        <w:trPr>
          <w:trHeight w:val="173" w:hRule="atLeast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HS_287</w:t>
            </w:r>
          </w:p>
        </w:tc>
        <w:tc>
          <w:tcPr>
            <w:tcW w:w="15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6p12.3 : 16p13.11 : 16p13.3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06 (6.1e-01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65 (1.1e-07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8 (2.2e-03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23 (4.6e-02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2.38 (1.3e-05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55 (4.5e-05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7 (6.7e-03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16 (2.0e-0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2.25 (6.3e-05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38 (1.4e-03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7 (7.3e-0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91 (1.7e-03)</w:t>
            </w:r>
          </w:p>
        </w:tc>
      </w:tr>
      <w:tr>
        <w:trPr>
          <w:trHeight w:val="173" w:hRule="atLeast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sa-miR-34b*</w:t>
            </w:r>
          </w:p>
        </w:tc>
        <w:tc>
          <w:tcPr>
            <w:tcW w:w="15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1q23.1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1 (9.0e-01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84 (1.1e-16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82 (2.0e-06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92 (3.6e-14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2.06 (2.5e-08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85 (1.5e-13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84 (2.7e-06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94 (2.0e-12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2.08 (4.3e-08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5 (4.0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02 (8.7e-0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8 (5.1e-01)</w:t>
            </w:r>
          </w:p>
        </w:tc>
      </w:tr>
      <w:tr>
        <w:trPr>
          <w:trHeight w:val="173" w:hRule="atLeast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0"/>
                <w:szCs w:val="10"/>
              </w:rPr>
              <w:t>hsa-miR-135b</w:t>
            </w:r>
          </w:p>
        </w:tc>
        <w:tc>
          <w:tcPr>
            <w:tcW w:w="15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q32.1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6.89 (9.4e-22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6.06 (7.2e-26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6.06 (7.6e-14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5.17 (8.8e-2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4.58 (6.5e-12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14 (1.7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14 (4.6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33 (1.0e-02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51 (2.0e-02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16 (9.7e-02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1 (9.5e-0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08 (6.5e-01)</w:t>
            </w:r>
          </w:p>
        </w:tc>
      </w:tr>
      <w:tr>
        <w:trPr>
          <w:trHeight w:val="173" w:hRule="atLeast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0"/>
                <w:szCs w:val="10"/>
              </w:rPr>
              <w:t>hsa-miR-31</w:t>
            </w:r>
          </w:p>
        </w:tc>
        <w:tc>
          <w:tcPr>
            <w:tcW w:w="15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9p21.3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4.76 (2.4e-12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4.6 (1.7e-17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4.21 (2.0e-06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12.04 (2.0e-2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8.35 (1.6e-10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4 (8.0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13 (6.5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2.53 (1.2e-06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75 (4.0e-02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66 (3.0e-10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08 (7.5e-0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34 (2.4e-01)</w:t>
            </w:r>
          </w:p>
        </w:tc>
      </w:tr>
      <w:tr>
        <w:trPr>
          <w:trHeight w:val="173" w:hRule="atLeast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sa-miR-33a</w:t>
            </w:r>
          </w:p>
        </w:tc>
        <w:tc>
          <w:tcPr>
            <w:tcW w:w="15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2q13.2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3.56 (8.0e-13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3.45 (5.2e-17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3.19 (6.2e-07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3.02 (2.1e-12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3.27 (2.5e-07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3 (7.7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12 (6.0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18 (2.0e-0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9 (6.7e-01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07 (4.9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03 (8.7e-0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3 (8.7e-01)</w:t>
            </w:r>
          </w:p>
        </w:tc>
      </w:tr>
      <w:tr>
        <w:trPr>
          <w:trHeight w:val="173" w:hRule="atLeast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sa-miR-32</w:t>
            </w:r>
          </w:p>
        </w:tc>
        <w:tc>
          <w:tcPr>
            <w:tcW w:w="15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9q31.3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3.55 (2.7e-13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3.14 (4.3e-16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2.88 (1.5e-06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2.58 (7.6e-1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2.54 (8.2e-06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13 (2.5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23 (2.9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37 (1.2e-02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4 (8.7e-02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15 (1.4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06 (7.6e-0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07 (7.3e-01)</w:t>
            </w:r>
          </w:p>
        </w:tc>
      </w:tr>
      <w:tr>
        <w:trPr>
          <w:trHeight w:val="173" w:hRule="atLeast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sa-miR-584</w:t>
            </w:r>
          </w:p>
        </w:tc>
        <w:tc>
          <w:tcPr>
            <w:tcW w:w="15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5q33.1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3.35 (7.2e-15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2.73 (3.6e-17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2.24 (1.5e-05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2.56 (5.8e-13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2.68 (2.5e-07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23 (2.8e-02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49 (2.3e-02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31 (1.3e-02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25 (1.9e-01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1 (2.6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26 (1.8e-0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7 (7.1e-01)</w:t>
            </w:r>
          </w:p>
        </w:tc>
      </w:tr>
      <w:tr>
        <w:trPr>
          <w:trHeight w:val="173" w:hRule="atLeast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sa-miR-183</w:t>
            </w:r>
          </w:p>
        </w:tc>
        <w:tc>
          <w:tcPr>
            <w:tcW w:w="15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7q32.2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3.22 (4.4e-18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3.17 (5.6e-23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2.96 (8.7e-11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2.66 (6.7e-17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2.76 (2.6e-10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2 (8.2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9 (5.1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21 (2.2e-02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17 (2.3e-01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19 (1.3e-02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06 (6.3e-0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3 (8.1e-01)</w:t>
            </w:r>
          </w:p>
        </w:tc>
      </w:tr>
      <w:tr>
        <w:trPr>
          <w:trHeight w:val="173" w:hRule="atLeast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sa-miR-96</w:t>
            </w:r>
          </w:p>
        </w:tc>
        <w:tc>
          <w:tcPr>
            <w:tcW w:w="15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7q32.2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2.65 (5.8e-15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2.54 (2.4e-19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84 (3.6e-05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8 (8.3e-10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84 (2.4e-05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4 (5.6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44 (9.7e-03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48 (3.0e-05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44 (8.8e-03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41 (7.9e-06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38 (2.0e-02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2 (8.9e-01)</w:t>
            </w:r>
          </w:p>
        </w:tc>
      </w:tr>
      <w:tr>
        <w:trPr>
          <w:trHeight w:val="173" w:hRule="atLeast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sa-miR-182</w:t>
            </w:r>
          </w:p>
        </w:tc>
        <w:tc>
          <w:tcPr>
            <w:tcW w:w="15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7q32.2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2.47 (2.7e-19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2.37 (9.7e-24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2.17 (8.0e-11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98 (1.6e-16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2.07 (2.4e-10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4 (4.2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13 (1.9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25 (4.3e-04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19 (6.4e-02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2 (4.9e-04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08 (3.8e-0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5 (6.2e-01)</w:t>
            </w:r>
          </w:p>
        </w:tc>
      </w:tr>
      <w:tr>
        <w:trPr>
          <w:trHeight w:val="173" w:hRule="atLeast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sa-miR-33b</w:t>
            </w:r>
          </w:p>
        </w:tc>
        <w:tc>
          <w:tcPr>
            <w:tcW w:w="15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7p11.2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2.24 (1.6e-10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89 (8.6e-12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78 (5.5e-04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2.77 (3.2e-15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3.25 (6.8e-10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18 (4.8e-02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26 (1.5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24 (3.1e-02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45 (2.0e-02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54 (1.8e-06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02 (9.2e-0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16 (3.6e-01)</w:t>
            </w:r>
          </w:p>
        </w:tc>
      </w:tr>
      <w:tr>
        <w:trPr>
          <w:trHeight w:val="173" w:hRule="atLeast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sa-miR-224</w:t>
            </w:r>
          </w:p>
        </w:tc>
        <w:tc>
          <w:tcPr>
            <w:tcW w:w="15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Xq28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2.21 (7.2e-13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2.66 (4.5e-2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2.83 (1.4e-10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31 (4.0e-04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54 (9.2e-04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21 (8.5e-03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28 (6.1e-02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68 (4.8e-08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43 (6.6e-03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2.01 (4.4e-14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7 (5.9e-0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13 (3.4e-01)</w:t>
            </w:r>
          </w:p>
        </w:tc>
      </w:tr>
      <w:tr>
        <w:trPr>
          <w:trHeight w:val="173" w:hRule="atLeast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sa-miR-188-5p</w:t>
            </w:r>
          </w:p>
        </w:tc>
        <w:tc>
          <w:tcPr>
            <w:tcW w:w="15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Xp11.23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96 (1.3e-12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2.14 (3.5e-19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2.24 (1.9e-09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54 (1.1e-08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51 (3.0e-04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09 (1.4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15 (2.2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27 (1.1e-03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3 (2.1e-02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37 (8.8e-07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6 (6.0e-0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03 (8.0e-01)</w:t>
            </w:r>
          </w:p>
        </w:tc>
      </w:tr>
      <w:tr>
        <w:trPr>
          <w:trHeight w:val="173" w:hRule="atLeast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sa-miR-509-3p</w:t>
            </w:r>
          </w:p>
        </w:tc>
        <w:tc>
          <w:tcPr>
            <w:tcW w:w="15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Xq27.3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89 (2.1e-07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46 (2.0e-08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54 (2.1e-02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8 (3.6e-0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91 (5.4e-04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29 (1.1e-02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23 (2.8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03 (6.8e-08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01 (9.5e-01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61 (2.0e-07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1 (9.6e-0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2.07 (1.2e-04)</w:t>
            </w:r>
          </w:p>
        </w:tc>
      </w:tr>
      <w:tr>
        <w:trPr>
          <w:trHeight w:val="173" w:hRule="atLeast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sa-miR-210</w:t>
            </w:r>
          </w:p>
        </w:tc>
        <w:tc>
          <w:tcPr>
            <w:tcW w:w="15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1p15.5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56 (8.6e-06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63 (3.1e-09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52 (3.4e-03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2.23 (6.0e-13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2.45 (2.3e-08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04 (5.7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2 (8.6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43 (1.6e-04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57 (1.8e-03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44 (3.0e-06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02 (8.8e-0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9 (5.2e-01)</w:t>
            </w:r>
          </w:p>
        </w:tc>
      </w:tr>
      <w:tr>
        <w:trPr>
          <w:trHeight w:val="173" w:hRule="atLeast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sa-miR-503</w:t>
            </w:r>
          </w:p>
        </w:tc>
        <w:tc>
          <w:tcPr>
            <w:tcW w:w="15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Xq26.3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55 (8.7e-07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3.19 (2.1e-23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3.33 (2.1e-13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3.41 (2.3e-2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3.04 (7.0e-13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2.06 (2.2e-14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2.14 (7.7e-08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2.19 (1.6e-13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96 (5.4e-07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8 (2.0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6 (6.1e-0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14 (2.6e-01)</w:t>
            </w:r>
          </w:p>
        </w:tc>
      </w:tr>
      <w:tr>
        <w:trPr>
          <w:trHeight w:val="173" w:hRule="atLeast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sa-miR-542-5p</w:t>
            </w:r>
          </w:p>
        </w:tc>
        <w:tc>
          <w:tcPr>
            <w:tcW w:w="15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Xq26.3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44 (1.8e-06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2.06 (2.0e-18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2.42 (3.7e-11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87 (2.1e-13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83 (2.3e-07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43 (7.3e-08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68 (9.1e-06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3 (2.3e-04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27 (2.4e-02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07 (1.6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19 (7.4e-02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04 (7.2e-01)</w:t>
            </w:r>
          </w:p>
        </w:tc>
      </w:tr>
      <w:tr>
        <w:trPr>
          <w:trHeight w:val="173" w:hRule="atLeast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sa-miR-1537</w:t>
            </w:r>
          </w:p>
        </w:tc>
        <w:tc>
          <w:tcPr>
            <w:tcW w:w="15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q42.3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43 (1.7e-05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6 (6.3e-1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83 (4.7e-06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2.25 (1.6e-15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2.75 (2.1e-11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11 (9.6e-02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28 (4.5e-02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57 (2.6e-07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92 (1.5e-06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41 (5.6e-07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13 (2.7e-0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24 (6.5e-02)</w:t>
            </w:r>
          </w:p>
        </w:tc>
      </w:tr>
      <w:tr>
        <w:trPr>
          <w:trHeight w:val="173" w:hRule="atLeast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sa-miR-18a*</w:t>
            </w:r>
          </w:p>
        </w:tc>
        <w:tc>
          <w:tcPr>
            <w:tcW w:w="15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3q31.3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32 (3.4e-04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86 (3.1e-15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8 (4.9e-06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2.39 (3.2e-17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95 (2.9e-07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4 (1.7e-06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36 (1.1e-02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81 (1.7e-10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47 (1.4e-03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3 (2.9e-05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01 (9.1e-0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24 (6.0e-02)</w:t>
            </w:r>
          </w:p>
        </w:tc>
      </w:tr>
      <w:tr>
        <w:trPr>
          <w:trHeight w:val="173" w:hRule="atLeast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sa-miR-92b</w:t>
            </w:r>
          </w:p>
        </w:tc>
        <w:tc>
          <w:tcPr>
            <w:tcW w:w="15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q22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28 (9.4e-04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13 (1.9e-02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19 (1.2e-01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2.06 (5.0e-15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61 (7.8e-05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14 (3.8e-02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8 (5.3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61 (2.7e-08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25 (5.1e-02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84 (2.1e-14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7 (5.1e-0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3 (2.3e-02)</w:t>
            </w:r>
          </w:p>
        </w:tc>
      </w:tr>
      <w:tr>
        <w:trPr>
          <w:trHeight w:val="173" w:hRule="atLeast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0"/>
                <w:szCs w:val="10"/>
              </w:rPr>
              <w:t>hsa-miR-552</w:t>
            </w:r>
          </w:p>
        </w:tc>
        <w:tc>
          <w:tcPr>
            <w:tcW w:w="15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p34.3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3.51 (1.7e-10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3.48 (8.3e-14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3.72 (7.9e-07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59 (1.8e-03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24 (3.3e-01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1 (9.5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06 (8.0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5.56 (6.0e-15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4.35 (6.0e-08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5.51 (2.2e-18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4 (8.8e-0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25 (3.4e-01)</w:t>
            </w:r>
          </w:p>
        </w:tc>
      </w:tr>
      <w:tr>
        <w:trPr>
          <w:trHeight w:val="173" w:hRule="atLeast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0"/>
                <w:szCs w:val="10"/>
              </w:rPr>
              <w:t>hsa-miR-592</w:t>
            </w:r>
          </w:p>
        </w:tc>
        <w:tc>
          <w:tcPr>
            <w:tcW w:w="15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7q31.33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89 (9.0e-06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67 (5.1e-07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97 (1.9e-03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27 (3.3e-09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76 (6.7e-03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13 (2.6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04 (8.5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4.29 (1.1e-14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3.33 (6.0e-07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3.69 (2.7e-16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2 (4.0e-0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23 (3.4e-01)</w:t>
            </w:r>
          </w:p>
        </w:tc>
      </w:tr>
      <w:tr>
        <w:trPr>
          <w:trHeight w:val="173" w:hRule="atLeast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sa-miR-190</w:t>
            </w:r>
          </w:p>
        </w:tc>
        <w:tc>
          <w:tcPr>
            <w:tcW w:w="15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5q22.2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18 (6.6e-03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5 (2.1e-13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71 (1.3e-06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64 (1.6e-12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56 (2.2e-05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77 (2.2e-14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02 (8.4e-09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93 (3.0e-14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84 (1.3e-07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1 (6.2e-02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15 (1.7e-0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6 (5.5e-01)</w:t>
            </w:r>
          </w:p>
        </w:tc>
      </w:tr>
      <w:tr>
        <w:trPr>
          <w:trHeight w:val="173" w:hRule="atLeast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sa-miR-375</w:t>
            </w:r>
          </w:p>
        </w:tc>
        <w:tc>
          <w:tcPr>
            <w:tcW w:w="15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q35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17 (1.9e-01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47 (1.1e-15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2.32 (7.8e-05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11 (1.8e-09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82 (2.5e-03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89 (2.9e-13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71 (1.1e-05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46 (2.1e-09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2.13 (3.8e-04)</w:t>
            </w:r>
          </w:p>
        </w:tc>
        <w:tc>
          <w:tcPr>
            <w:tcW w:w="9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23 (4.1e-02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12 (5.7e-0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14 (5.1e-01)</w:t>
            </w:r>
          </w:p>
        </w:tc>
      </w:tr>
      <w:tr>
        <w:trPr>
          <w:trHeight w:val="173" w:hRule="atLeast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sa-miR-196b</w:t>
            </w:r>
          </w:p>
        </w:tc>
        <w:tc>
          <w:tcPr>
            <w:tcW w:w="15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7p15.2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15 (7.0e-02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5 (3.8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1 (4.4e-01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81 (1.3e-1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01 (6.6e-07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2 (7.5e-03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5 (7.3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09 (3.0e-12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32 (3.1e-08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76 (7.9e-12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14 (3.0e-0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13 (3.5e-01)</w:t>
            </w:r>
          </w:p>
        </w:tc>
      </w:tr>
      <w:tr>
        <w:trPr>
          <w:trHeight w:val="173" w:hRule="atLeast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sa-miR-153</w:t>
            </w:r>
          </w:p>
        </w:tc>
        <w:tc>
          <w:tcPr>
            <w:tcW w:w="15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q35 : 7q36.3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2 (8.6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16 (5.6e-02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66 (4.1e-03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36 (1.8e-03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2 (1.8e-05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13 (1.7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63 (6.8e-03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34 (8.8e-03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16 (4.3e-05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17 (7.0e-02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45 (3.1e-02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56 (1.2e-02)</w:t>
            </w:r>
          </w:p>
        </w:tc>
      </w:tr>
      <w:tr>
        <w:trPr>
          <w:trHeight w:val="173" w:hRule="atLeast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sa-miR-147</w:t>
            </w:r>
          </w:p>
        </w:tc>
        <w:tc>
          <w:tcPr>
            <w:tcW w:w="15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9q33.2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25 (3.0e-02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3.01 (6.7e-20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93 (2.4e-08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3.11 (1.3e-16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29 (2.9e-06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41 (2.6e-13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35 (4.6e-06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48 (1.0e-1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83 (4.6e-04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01 (9.0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5 (7.6e-0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32 (9.4e-02)</w:t>
            </w:r>
          </w:p>
        </w:tc>
      </w:tr>
      <w:tr>
        <w:trPr>
          <w:trHeight w:val="173" w:hRule="atLeast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sa-miR-486-5p</w:t>
            </w:r>
          </w:p>
        </w:tc>
        <w:tc>
          <w:tcPr>
            <w:tcW w:w="15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8p11.21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3 (2.7e-02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13 (7.1e-12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79 (2.4e-03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39 (2.2e-03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87 (9.0e-04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64 (7.2e-06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38 (9.1e-02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7 (5.4e-0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44 (5.1e-02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53 (2.4e-05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2 (3.1e-0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37 (8.8e-02)</w:t>
            </w:r>
          </w:p>
        </w:tc>
      </w:tr>
      <w:tr>
        <w:trPr>
          <w:trHeight w:val="173" w:hRule="atLeast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sa-miR-378*</w:t>
            </w:r>
          </w:p>
        </w:tc>
        <w:tc>
          <w:tcPr>
            <w:tcW w:w="15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5q33.1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32 (6.3e-05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39 (1.0e-23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47 (1.1e-11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32 (3.2e-19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27 (7.8e-1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82 (1.8e-14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87 (2.0e-07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76 (1.2e-1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73 (2.0e-06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3 (5.2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03 (8.0e-0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1 (9.2e-01)</w:t>
            </w:r>
          </w:p>
        </w:tc>
      </w:tr>
      <w:tr>
        <w:trPr>
          <w:trHeight w:val="173" w:hRule="atLeast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sa-miR-642</w:t>
            </w:r>
          </w:p>
        </w:tc>
        <w:tc>
          <w:tcPr>
            <w:tcW w:w="15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9q13.32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33 (2.9e-03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57 (2.2e-18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3.39 (1.1e-10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69 (8.1e-08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89 (2.3e-09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92 (1.4e-10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54 (1.6e-07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26 (1.4e-02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17 (4.0e-06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51 (1.2e-06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33 (5.7e-02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69 (9.8e-04)</w:t>
            </w:r>
          </w:p>
        </w:tc>
      </w:tr>
      <w:tr>
        <w:trPr>
          <w:trHeight w:val="173" w:hRule="atLeast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sa-miR-551b</w:t>
            </w:r>
          </w:p>
        </w:tc>
        <w:tc>
          <w:tcPr>
            <w:tcW w:w="15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q26.2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71 (3.9e-08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93 (1.7e-2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3 (1.7e-11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3.5 (5.1e-2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3.09 (2.9e-12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71 (5.0e-10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76 (5.1e-05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05 (1.1e-1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81 (1.5e-05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21 (3.0e-03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04 (7.4e-0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18 (1.7e-01)</w:t>
            </w:r>
          </w:p>
        </w:tc>
      </w:tr>
      <w:tr>
        <w:trPr>
          <w:trHeight w:val="173" w:hRule="atLeast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sa-miR-504</w:t>
            </w:r>
          </w:p>
        </w:tc>
        <w:tc>
          <w:tcPr>
            <w:tcW w:w="15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Xq26.3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87 (2.0e-09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81 (4.6e-13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82 (4.4e-05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32 (9.5e-15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31 (6.6e-08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03 (6.5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03 (8.6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24 (1.3e-02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24 (1.2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29 (4.0e-04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01 (9.4e-0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1 (9.3e-01)</w:t>
            </w:r>
          </w:p>
        </w:tc>
      </w:tr>
      <w:tr>
        <w:trPr>
          <w:trHeight w:val="173" w:hRule="atLeast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sa-miR-20b</w:t>
            </w:r>
          </w:p>
        </w:tc>
        <w:tc>
          <w:tcPr>
            <w:tcW w:w="15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Xq26.2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01 (1.2e-06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02 (1.3e-09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51 (3.7e-02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74 (1.2e-05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82 (2.7e-03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 (9.9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33 (1.6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16 (2.4e-0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11 (6.0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12 (2.5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29 (1.8e-0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07 (7.3e-01)</w:t>
            </w:r>
          </w:p>
        </w:tc>
      </w:tr>
      <w:tr>
        <w:trPr>
          <w:trHeight w:val="173" w:hRule="atLeast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sa-miR-376c</w:t>
            </w:r>
          </w:p>
        </w:tc>
        <w:tc>
          <w:tcPr>
            <w:tcW w:w="15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4q32.31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04 (6.2e-15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41 (1.3e-09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26 (2.1e-02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34 (4.2e-06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3 (7.9e-03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45 (9.9e-09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62 (1.4e-05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52 (1.6e-08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57 (2.9e-05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6 (2.3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13 (2.1e-0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5 (6.2e-01)</w:t>
            </w:r>
          </w:p>
        </w:tc>
      </w:tr>
      <w:tr>
        <w:trPr>
          <w:trHeight w:val="173" w:hRule="atLeast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sa-miR-490-3p</w:t>
            </w:r>
          </w:p>
        </w:tc>
        <w:tc>
          <w:tcPr>
            <w:tcW w:w="15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7q33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12 (4.4e-08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31 (2.1e-03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28 (1.8e-01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62 (2.0e-05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52 (2.0e-02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62 (1.1e-05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65 (8.6e-03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3 (2.4e-02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39 (7.5e-02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27 (1.5e-02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 (9.8e-0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7 (7.4e-01)</w:t>
            </w:r>
          </w:p>
        </w:tc>
      </w:tr>
      <w:tr>
        <w:trPr>
          <w:trHeight w:val="173" w:hRule="atLeast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sa-miR-299-5p</w:t>
            </w:r>
          </w:p>
        </w:tc>
        <w:tc>
          <w:tcPr>
            <w:tcW w:w="15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4q32.31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21 (7.2e-16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3 (7.1e-07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13 (2.5e-01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23 (6.5e-04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21 (5.7e-02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7 (2.4e-12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96 (7.3e-08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79 (1.2e-1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82 (5.7e-07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7 (1.9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17 (1.2e-0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2 (8.6e-01)</w:t>
            </w:r>
          </w:p>
        </w:tc>
      </w:tr>
      <w:tr>
        <w:trPr>
          <w:trHeight w:val="173" w:hRule="atLeast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sa-miR-363</w:t>
            </w:r>
          </w:p>
        </w:tc>
        <w:tc>
          <w:tcPr>
            <w:tcW w:w="15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Xq26.2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25 (2.4e-09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14 (2.2e-12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8 (1.2e-03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97 (1.5e-08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2.05 (9.0e-05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05 (5.9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25 (2.1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15 (2.2e-0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1 (5.8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5 (5.5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16 (3.9e-0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06 (7.4e-01)</w:t>
            </w:r>
          </w:p>
        </w:tc>
      </w:tr>
      <w:tr>
        <w:trPr>
          <w:trHeight w:val="173" w:hRule="atLeast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sa-miR-10b</w:t>
            </w:r>
          </w:p>
        </w:tc>
        <w:tc>
          <w:tcPr>
            <w:tcW w:w="15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q31.1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25 (8.4e-14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16 (8.4e-19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1 (3.2e-07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71 (2.8e-10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33 (9.6e-09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04 (5.3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08 (5.7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32 (8.9e-04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3 (7.9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25 (4.1e-04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4 (7.5e-0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37 (1.3e-02)</w:t>
            </w:r>
          </w:p>
        </w:tc>
      </w:tr>
      <w:tr>
        <w:trPr>
          <w:trHeight w:val="173" w:hRule="atLeast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sa-miR-379</w:t>
            </w:r>
          </w:p>
        </w:tc>
        <w:tc>
          <w:tcPr>
            <w:tcW w:w="15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4q32.31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28 (6.2e-16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4 (2.4e-09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2 (1.0e-01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34 (7.1e-06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31 (1.5e-02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63 (1.0e-10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9 (7.2e-07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7 (6.8e-10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75 (6.7e-06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4 (4.3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17 (1.5e-0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4 (7.4e-01)</w:t>
            </w:r>
          </w:p>
        </w:tc>
      </w:tr>
      <w:tr>
        <w:trPr>
          <w:trHeight w:val="173" w:hRule="atLeast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sa-miR-411</w:t>
            </w:r>
          </w:p>
        </w:tc>
        <w:tc>
          <w:tcPr>
            <w:tcW w:w="15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4q32.31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29 (7.9e-17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47 (1.0e-1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31 (1.2e-02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42 (9.3e-08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38 (2.5e-03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56 (3.2e-10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75 (4.2e-06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62 (2.2e-09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66 (1.5e-05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6 (2.6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15 (1.9e-0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2 (8.6e-01)</w:t>
            </w:r>
          </w:p>
        </w:tc>
      </w:tr>
      <w:tr>
        <w:trPr>
          <w:trHeight w:val="173" w:hRule="atLeast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sa-miR-30a*</w:t>
            </w:r>
          </w:p>
        </w:tc>
        <w:tc>
          <w:tcPr>
            <w:tcW w:w="15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6q13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3 (8.8e-17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56 (1.2e-24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56 (6.2e-12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95 (4.8e-23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3.08 (1.0e-14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12 (5.0e-02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11 (3.1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28 (3.1e-04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34 (6.3e-03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16 (4.6e-03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 (1.0e+00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05 (6.1e-01)</w:t>
            </w:r>
          </w:p>
        </w:tc>
      </w:tr>
      <w:tr>
        <w:trPr>
          <w:trHeight w:val="173" w:hRule="atLeast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sa-miR-187</w:t>
            </w:r>
          </w:p>
        </w:tc>
        <w:tc>
          <w:tcPr>
            <w:tcW w:w="15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8q12.2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42 (2.5e-09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36 (8.2e-04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51 (3.1e-02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54 (2.0e-04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04 (8.3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78 (9.4e-07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6 (1.8e-02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57 (3.9e-04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2.51 (1.2e-05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14 (1.7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12 (5.4e-0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63 (1.6e-02)</w:t>
            </w:r>
          </w:p>
        </w:tc>
      </w:tr>
      <w:tr>
        <w:trPr>
          <w:trHeight w:val="173" w:hRule="atLeast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sa-miR-100</w:t>
            </w:r>
          </w:p>
        </w:tc>
        <w:tc>
          <w:tcPr>
            <w:tcW w:w="15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1q24.1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67 (2.4e-15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29 (9.5e-06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26 (9.8e-02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49 (5.9e-07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14 (3.4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2.07 (1.1e-12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2.11 (5.2e-06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79 (2.3e-08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2.35 (2.7e-07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16 (2.3e-02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2 (9.0e-0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31 (5.4e-02)</w:t>
            </w:r>
          </w:p>
        </w:tc>
      </w:tr>
      <w:tr>
        <w:trPr>
          <w:trHeight w:val="173" w:hRule="atLeast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sa-miR-135a</w:t>
            </w:r>
          </w:p>
        </w:tc>
        <w:tc>
          <w:tcPr>
            <w:tcW w:w="15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p21.1 : 12q23.1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87 (3.6e-12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24 (2.0e-13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55 (4.3e-06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21 (3.4e-10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82 (3.8e-07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28 (1.3e-02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13 (5.2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3 (2.3e-02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02 (9.2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01 (9.2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17 (3.9e-0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25 (2.3e-01)</w:t>
            </w:r>
          </w:p>
        </w:tc>
      </w:tr>
      <w:tr>
        <w:trPr>
          <w:trHeight w:val="173" w:hRule="atLeast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sa-miR-133a</w:t>
            </w:r>
          </w:p>
        </w:tc>
        <w:tc>
          <w:tcPr>
            <w:tcW w:w="15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8q11.2 : 20q13.33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88 (2.0e-10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49 (3.2e-13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2.19 (4.5e-04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3.89 (1.8e-15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92 (3.4e-06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16 (2.0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31 (2.1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35 (2.6e-02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1 (9.5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62 (3.5e-05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1 (6.5e-0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36 (1.6e-01)</w:t>
            </w:r>
          </w:p>
        </w:tc>
      </w:tr>
      <w:tr>
        <w:trPr>
          <w:trHeight w:val="173" w:hRule="atLeast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sa-miR-9*</w:t>
            </w:r>
          </w:p>
        </w:tc>
        <w:tc>
          <w:tcPr>
            <w:tcW w:w="15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q22 : 5q14.3 : 15q26.1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3 (9.1e-15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3.17 (1.2e-23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9 (4.8e-08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3.39 (2.1e-19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88 (2.1e-04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6 (5.1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03 (8.5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13 (2.2e-0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59 (7.3e-03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1 (2.0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7 (6.7e-0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81 (5.6e-04)</w:t>
            </w:r>
          </w:p>
        </w:tc>
      </w:tr>
      <w:tr>
        <w:trPr>
          <w:trHeight w:val="173" w:hRule="atLeast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sa-miR-139-5p</w:t>
            </w:r>
          </w:p>
        </w:tc>
        <w:tc>
          <w:tcPr>
            <w:tcW w:w="15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1q13.4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3.25 (1.9e-19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3.19 (1.0e-24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97 (1.1e-11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3.37 (8.6e-22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3.61 (3.2e-14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02 (7.7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09 (4.7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4 (6.3e-0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11 (3.8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07 (2.7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7 (5.5e-0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08 (5.2e-01)</w:t>
            </w:r>
          </w:p>
        </w:tc>
      </w:tr>
      <w:tr>
        <w:trPr>
          <w:trHeight w:val="173" w:hRule="atLeast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hsa-miR-218</w:t>
            </w:r>
          </w:p>
        </w:tc>
        <w:tc>
          <w:tcPr>
            <w:tcW w:w="15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p15.31 : 5q35.1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3.25 (3.4e-15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01 (6.4e-14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13 (3.9e-05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2.71 (3.8e-15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2.02 (7.4e-05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62 (2.1e-06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53 (1.7e-02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2 (8.8e-02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61 (6.8e-03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37 (2.2e-04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08 (6.3e-0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35 (7.7e-02)</w:t>
            </w:r>
          </w:p>
        </w:tc>
      </w:tr>
      <w:tr>
        <w:trPr>
          <w:trHeight w:val="173" w:hRule="atLeast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0"/>
                <w:szCs w:val="10"/>
              </w:rPr>
              <w:t>hsa-miR-9</w:t>
            </w:r>
          </w:p>
        </w:tc>
        <w:tc>
          <w:tcPr>
            <w:tcW w:w="15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q22 : 5q14.3 : 15q26.1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4.43 (1.4e-16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3.77 (5.4e-23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3.38 (1.4e-07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4.44 (1.0e-19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2.05 (4.4e-04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18 (1.3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31 (1.9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 (9.8e-0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.16 (3.4e-04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22 (2.9e-02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8 (6.9e-0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2.18 (1.7e-04)</w:t>
            </w:r>
          </w:p>
        </w:tc>
      </w:tr>
      <w:tr>
        <w:trPr>
          <w:trHeight w:val="173" w:hRule="atLeast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0"/>
                <w:szCs w:val="10"/>
              </w:rPr>
              <w:t>hsa-miR-1</w:t>
            </w:r>
          </w:p>
        </w:tc>
        <w:tc>
          <w:tcPr>
            <w:tcW w:w="15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8q11.2 : 20q13.33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4.64 (1.2e-12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3.59 (1.0e-15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3.54 (1.1e-05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6.29 (2.4e-17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4.46 (3.1e-07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29 (6.9e-02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31 (3.1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36 (6.2e-02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04 (8.8e-01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84 (1.7e-05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03 (9.2e-0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45 (1.6e-01)</w:t>
            </w:r>
          </w:p>
        </w:tc>
      </w:tr>
      <w:tr>
        <w:trPr>
          <w:trHeight w:val="173" w:hRule="atLeast"/>
        </w:trPr>
        <w:tc>
          <w:tcPr>
            <w:tcW w:w="98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0"/>
                <w:szCs w:val="10"/>
              </w:rPr>
              <w:t>hsa-miR-99a</w:t>
            </w:r>
          </w:p>
        </w:tc>
        <w:tc>
          <w:tcPr>
            <w:tcW w:w="15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21q21.1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4.9 (2.2e-18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42 (1.2e-05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35 (1.0e-01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99 (3.8e-09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59 (1.1e-02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3.44 (1.7e-16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3.62 (1.6e-08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2.46 (3.3e-10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3.09 (1.8e-07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43 (1.6e-04)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3 (8.9e-01)</w:t>
            </w:r>
          </w:p>
        </w:tc>
        <w:tc>
          <w:tcPr>
            <w:tcW w:w="9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26 (2.1e-01)</w:t>
            </w:r>
          </w:p>
        </w:tc>
      </w:tr>
      <w:tr>
        <w:trPr>
          <w:trHeight w:val="173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0"/>
                <w:szCs w:val="10"/>
              </w:rPr>
              <w:t>hsa-miR-137</w:t>
            </w:r>
          </w:p>
        </w:tc>
        <w:tc>
          <w:tcPr>
            <w:tcW w:w="15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  <w:t>1p21.3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10 (1.2e-29)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5.3 (3.3e-30)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5.5 (1.2e-16)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5.19 (7.6e-26)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  <w:t>-5.49 (5.2e-17)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89 (1.8e-11)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82 (6.2e-05)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93 (5.2e-10)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82 (4.6e-05)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-1.03 (7.0e-01)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03 (8.5e-01)</w:t>
            </w:r>
          </w:p>
        </w:tc>
        <w:tc>
          <w:tcPr>
            <w:tcW w:w="9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.05 (7.1e-01)</w:t>
            </w:r>
          </w:p>
        </w:tc>
      </w:tr>
      <w:tr>
        <w:trPr>
          <w:trHeight w:val="173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  <w:tr>
        <w:trPr>
          <w:trHeight w:val="173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0"/>
                <w:szCs w:val="10"/>
              </w:rPr>
              <w:t xml:space="preserve">Total </w:t>
            </w:r>
            <w:r>
              <w:rPr>
                <w:rFonts w:cs="Arial" w:ascii="Arial" w:hAnsi="Arial"/>
                <w:sz w:val="10"/>
                <w:szCs w:val="10"/>
                <w:u w:val="single"/>
              </w:rPr>
              <w:t>&gt;</w:t>
            </w:r>
            <w:r>
              <w:rPr>
                <w:rFonts w:cs="Arial" w:ascii="Arial" w:hAnsi="Arial"/>
                <w:sz w:val="10"/>
                <w:szCs w:val="10"/>
              </w:rPr>
              <w:t xml:space="preserve">+/-2 and p&lt;6.8e-5 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3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2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1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  <w:t>0</w:t>
            </w:r>
          </w:p>
        </w:tc>
      </w:tr>
      <w:tr>
        <w:trPr>
          <w:trHeight w:val="173" w:hRule="atLeast"/>
        </w:trPr>
        <w:tc>
          <w:tcPr>
            <w:tcW w:w="9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15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sz w:val="10"/>
                <w:szCs w:val="10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cs="Arial" w:ascii="Arial" w:hAnsi="Arial"/>
                <w:sz w:val="10"/>
                <w:szCs w:val="1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Cs/>
        </w:rPr>
        <w:t>Values correspond to average f</w:t>
      </w:r>
      <w:r>
        <w:rPr/>
        <w:t>old changes</w:t>
      </w:r>
      <w:r>
        <w:rPr>
          <w:bCs/>
        </w:rPr>
        <w:t xml:space="preserve"> on the raw scale observed for the indicated comparisons. All fold changes are reported as values &gt;1.0, where “+” indicates up-regulation and “-” indicates down-regulation relative to the second group listed in the column title; p-values are listed in parentheses. Up-regulated and down-regulated values with fold change </w:t>
      </w:r>
      <w:r>
        <w:rPr>
          <w:u w:val="single"/>
        </w:rPr>
        <w:t>&gt;</w:t>
      </w:r>
      <w:r>
        <w:rPr/>
        <w:t xml:space="preserve"> 2 </w:t>
      </w:r>
      <w:r>
        <w:rPr>
          <w:bCs/>
        </w:rPr>
        <w:t xml:space="preserve">and with </w:t>
      </w:r>
      <w:r>
        <w:rPr/>
        <w:t>p&lt;6.8x10</w:t>
      </w:r>
      <w:r>
        <w:rPr>
          <w:vertAlign w:val="superscript"/>
        </w:rPr>
        <w:t>-5</w:t>
      </w:r>
      <w:r>
        <w:rPr>
          <w:bCs/>
        </w:rPr>
        <w:t xml:space="preserve"> are in bold. The miRNAs highlighted in bold and italics are those demonstrating a f</w:t>
      </w:r>
      <w:r>
        <w:rPr/>
        <w:t xml:space="preserve">old change (up or down) </w:t>
      </w:r>
      <w:r>
        <w:rPr>
          <w:u w:val="single"/>
        </w:rPr>
        <w:t>&gt;</w:t>
      </w:r>
      <w:r>
        <w:rPr/>
        <w:t xml:space="preserve"> 4 for at least one of the comparison groups. </w:t>
      </w:r>
    </w:p>
    <w:sectPr>
      <w:type w:val="nextPage"/>
      <w:pgSz w:orient="landscape" w:w="15840" w:h="12240"/>
      <w:pgMar w:left="1440" w:right="1440" w:gutter="0" w:header="0" w:top="144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9T18:38:00Z</dcterms:created>
  <dc:creator>Malinda S Woodward</dc:creator>
  <dc:description/>
  <cp:keywords/>
  <dc:language>en-US</dc:language>
  <cp:lastModifiedBy>Malinda S Woodward</cp:lastModifiedBy>
  <cp:lastPrinted>2011-05-09T13:39:00Z</cp:lastPrinted>
  <dcterms:modified xsi:type="dcterms:W3CDTF">2011-05-09T18:39:00Z</dcterms:modified>
  <cp:revision>3</cp:revision>
  <dc:subject/>
  <dc:title>Table S1</dc:title>
</cp:coreProperties>
</file>